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Table 1. </w:t>
      </w:r>
      <w:r>
        <w:rPr>
          <w:rFonts w:ascii="Times New Roman" w:hAnsi="Times New Roman" w:cs="Times New Roman"/>
          <w:bCs/>
        </w:rPr>
        <w:t>The full species list of 16S rRNA sequences included for accuracy benchmark.</w:t>
      </w:r>
    </w:p>
    <w:p>
      <w:pPr>
        <w:rPr>
          <w:rFonts w:cs="Times New Roman"/>
          <w:bCs/>
        </w:rPr>
      </w:pP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613"/>
        <w:gridCol w:w="1005"/>
        <w:gridCol w:w="1123"/>
        <w:gridCol w:w="1318"/>
        <w:gridCol w:w="1398"/>
        <w:gridCol w:w="1193"/>
        <w:gridCol w:w="1103"/>
      </w:tblGrid>
      <w:tr>
        <w:trPr>
          <w:trHeight w:val="289" w:hRule="atLeast"/>
        </w:trPr>
        <w:tc>
          <w:tcPr>
            <w:tcW w:w="45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Sequence</w:t>
            </w:r>
          </w:p>
        </w:tc>
        <w:tc>
          <w:tcPr>
            <w:tcW w:w="36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Domain</w:t>
            </w: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Phylum</w:t>
            </w:r>
          </w:p>
        </w:tc>
        <w:tc>
          <w:tcPr>
            <w:tcW w:w="65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Class</w:t>
            </w:r>
          </w:p>
        </w:tc>
        <w:tc>
          <w:tcPr>
            <w:tcW w:w="77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Order</w:t>
            </w:r>
          </w:p>
        </w:tc>
        <w:tc>
          <w:tcPr>
            <w:tcW w:w="819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Family</w:t>
            </w:r>
          </w:p>
        </w:tc>
        <w:tc>
          <w:tcPr>
            <w:tcW w:w="699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Genus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Spec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E65400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Euryarchae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bacter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therm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thermus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ociabil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27430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i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infe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F41818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i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veneficus DSM 11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J299219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i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rofund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J81019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i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ulfaticallidus PM70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F220165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i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o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yperthermophi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J21640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i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o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etivor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F220166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i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oglob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erro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lacid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37107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folli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ethanolic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F09527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folli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ethanolic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F262035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folli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p. N2F9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Y18654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folli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ormosan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Y1642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or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folli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iminat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DQ17734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gen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arin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R73366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gen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aria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R74990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gen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rigid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5913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or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gen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organophil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Y19667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lacini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aynter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U7663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or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lacini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planus petroleari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370246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or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planus sp. Mob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5914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or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obile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R73367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plan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endosymbios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5914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or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plan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imicola DSM 2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47939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regu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regu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ormicicum SMS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DQ28212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regu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regu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oone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16277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regu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line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ar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44746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al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regu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line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sophi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Q896499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assiliicocc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assiliicocc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anomassiliicocc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uminy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26987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宋体"/>
                <w:color w:val="000000"/>
                <w:kern w:val="0"/>
                <w:sz w:val="11"/>
                <w:szCs w:val="11"/>
              </w:rPr>
              <w:t>uncultur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gymnomona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ico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J224936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erroplasm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erroplasm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iphil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M94398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erroplasm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iplasm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eolic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Y90788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erroplasm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iplasm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erroplasma cupricumul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T00532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uniculiplasm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divulgat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J299215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smat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volcani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3863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smat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phil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X8490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hae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plasmat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icrophi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icrophil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.oshim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56188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ipi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rosea gene f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M08312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ipi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dinghu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DQ52876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Edaph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odes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DQ52876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Edaph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ggreg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54830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eras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M887756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ggreg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M88775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ectinivor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M88775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aludico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M887759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ros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Q68708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all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Q68708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undrico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Q687089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cti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Q68709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apmi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M083126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ranulic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Edaphobacter dinghu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DQ66089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erri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rose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M21453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erri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aan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JN54350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erri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en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P33425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erriglobu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lbid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X30647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ilaau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M162405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ryobacte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ryobacte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ry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ggrega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J46165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ryobacte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ryobacte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aludibacl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erment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JQ30913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astidio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F24563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idi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avangon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F24563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idi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amidur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F84037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tenotroph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err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P638489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tenotroph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rose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P63849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tenotroph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mibi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P33425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ellurimicrob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ultivor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M74978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yrino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yrino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yrinomona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methylaliphato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F84037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yrino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yrino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RB41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revitalea aridisol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M65987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yrino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yrino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RB41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enimicrobium lute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P63849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lastocate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yrino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yrino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RB41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revitalea delicio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30322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olophag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anthopleuribacte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anthopleuribacte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anthopleuri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ed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U4156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olophag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olophag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olophag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othrix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erment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X77215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olophag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olophag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olophag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olophag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.foeti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P76169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Vicinamibacter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Vicinamibacte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Vicinamibacte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Vicinami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ilvestr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T28707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cid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Vicinamibacter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Vicinamibacte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Vicinamibacte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uteitale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rat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529679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matimonad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matimonad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mati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mati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matimona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ros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M74978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matimonad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hthonomonadetes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hthono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hthono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hthonomona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alidiros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Q33989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rmatimonad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mbriimonad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mbrii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mbrii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mbriimona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insengisoli Gsoil 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JF304641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hitinivibrion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hitinivibrion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hitinivibrion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hitinivibrio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lkaliphilus ACht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J49603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uccinogenes partial S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J49628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intestinal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U26955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ibr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uccinogenes subsp. elonga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J438155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etobacter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omer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X78419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etobacter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et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X7785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Clostridium rect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J30798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ly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Ilyobacter insue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J30798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ly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Ilyobacter tartaric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X54275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lyobacter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ropionigenium modest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X84049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usobacter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ropionigen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.mar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072735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etes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uranti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F48168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etes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s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hototrophi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KF71256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etes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uncultured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Uncultured bacterium clone YS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N83320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ongimicrob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ongimicrobi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ongimicrobi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ongimicrobi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Gemmatimonadetes bacterium CB 286315 parti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F356829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itrospi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i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ill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il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ill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ferriphil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X86776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itrospi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ill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ill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ill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illum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.ferrooxidans DSM 2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02130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itrospi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ggreg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23185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itrospi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iophi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B231858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itrospi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yellowston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EF08129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itrospi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hydrogeniphi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X96726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itrospir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ia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n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hermodesulfovibrio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.islandic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Y293856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pirochae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Turneriell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parva serovar Parv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1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AY71498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Spirochaetota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ae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a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spiracea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Leptonema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illini serovar Illini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2YmI3ODE0MWM1YTMzNzc4MTZmYTdmYjU5ZDZlNjEifQ=="/>
  </w:docVars>
  <w:rsids>
    <w:rsidRoot w:val="00000000"/>
    <w:rsid w:val="3967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12:19:04Z</dcterms:created>
  <dc:creator>86135</dc:creator>
  <cp:lastModifiedBy>刘雪梅</cp:lastModifiedBy>
  <dcterms:modified xsi:type="dcterms:W3CDTF">2023-03-15T12:1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0D60C1A64E449419F5120D04B2B4CEB</vt:lpwstr>
  </property>
</Properties>
</file>